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E054F67" w:rsidR="00F102CC" w:rsidRPr="003D5AF6" w:rsidRDefault="00001408">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9A3C2DB" w:rsidR="00F102CC" w:rsidRPr="003D5AF6" w:rsidRDefault="00001408">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A773163" w:rsidR="00F102CC" w:rsidRPr="003D5AF6" w:rsidRDefault="0000140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CC414E9" w:rsidR="00F102CC" w:rsidRPr="003D5AF6" w:rsidRDefault="0000140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962F719" w:rsidR="00F102CC" w:rsidRPr="003D5AF6" w:rsidRDefault="0000140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345F33C" w:rsidR="00F102CC" w:rsidRPr="003D5AF6" w:rsidRDefault="00001408">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D90F99F" w:rsidR="00F102CC" w:rsidRPr="003D5AF6" w:rsidRDefault="0000140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DC524C7" w:rsidR="00F102CC" w:rsidRPr="003D5AF6" w:rsidRDefault="0000140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F20B2DE" w:rsidR="00F102CC" w:rsidRPr="003D5AF6" w:rsidRDefault="0000140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47AE0EB" w:rsidR="00F102CC" w:rsidRDefault="00001408">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9134B00" w:rsidR="00F102CC" w:rsidRPr="003D5AF6" w:rsidRDefault="000014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430F840" w:rsidR="00F102CC" w:rsidRPr="003D5AF6" w:rsidRDefault="000014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3C55195" w:rsidR="00F102CC" w:rsidRPr="003D5AF6" w:rsidRDefault="000014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27E87A7" w:rsidR="00F102CC" w:rsidRPr="003D5AF6" w:rsidRDefault="000014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696CF98" w:rsidR="00F102CC" w:rsidRPr="003D5AF6" w:rsidRDefault="000014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98C7011" w:rsidR="00F102CC" w:rsidRPr="003D5AF6" w:rsidRDefault="000014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CB8CCA1" w:rsidR="00F102CC" w:rsidRPr="003D5AF6" w:rsidRDefault="000014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licated on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88EFE33" w:rsidR="00F102CC" w:rsidRPr="003D5AF6" w:rsidRDefault="000014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0BACFD5" w:rsidR="00F102CC" w:rsidRPr="003D5AF6" w:rsidRDefault="000014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7BC02CA" w:rsidR="00F102CC" w:rsidRPr="003D5AF6" w:rsidRDefault="000014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ACUC protocol A254-19-1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2C3DD59" w:rsidR="00F102CC" w:rsidRPr="003D5AF6" w:rsidRDefault="000014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F0F4A43" w:rsidR="00F102CC" w:rsidRPr="003D5AF6" w:rsidRDefault="000014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8A0EF9E" w:rsidR="00F102CC" w:rsidRPr="003D5AF6" w:rsidRDefault="000014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6252BA8" w:rsidR="00F102CC" w:rsidRPr="003D5AF6" w:rsidRDefault="000014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87A0417" w:rsidR="00F102CC" w:rsidRPr="003D5AF6" w:rsidRDefault="000014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BFBDAB7" w:rsidR="00F102CC" w:rsidRPr="003D5AF6" w:rsidRDefault="000014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802A222" w:rsidR="00F102CC" w:rsidRPr="003D5AF6" w:rsidRDefault="000014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812AB5F" w:rsidR="00F102CC" w:rsidRPr="003D5AF6" w:rsidRDefault="000014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F453E1E" w:rsidR="00F102CC" w:rsidRPr="003D5AF6" w:rsidRDefault="000014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E6CE03D" w:rsidR="00F102CC" w:rsidRPr="003D5AF6" w:rsidRDefault="000014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1E347C0" w:rsidR="00F102CC" w:rsidRPr="003D5AF6" w:rsidRDefault="000014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40ED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A2B007" w14:textId="77777777" w:rsidR="00340ED8" w:rsidRDefault="00340ED8">
      <w:r>
        <w:separator/>
      </w:r>
    </w:p>
  </w:endnote>
  <w:endnote w:type="continuationSeparator" w:id="0">
    <w:p w14:paraId="2FF30210" w14:textId="77777777" w:rsidR="00340ED8" w:rsidRDefault="00340E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AF88E0" w14:textId="77777777" w:rsidR="00340ED8" w:rsidRDefault="00340ED8">
      <w:r>
        <w:separator/>
      </w:r>
    </w:p>
  </w:footnote>
  <w:footnote w:type="continuationSeparator" w:id="0">
    <w:p w14:paraId="6F4DA1D8" w14:textId="77777777" w:rsidR="00340ED8" w:rsidRDefault="00340E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61228100">
    <w:abstractNumId w:val="2"/>
  </w:num>
  <w:num w:numId="2" w16cid:durableId="442379533">
    <w:abstractNumId w:val="0"/>
  </w:num>
  <w:num w:numId="3" w16cid:durableId="2043825116">
    <w:abstractNumId w:val="1"/>
  </w:num>
  <w:num w:numId="4" w16cid:durableId="17291079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1408"/>
    <w:rsid w:val="001B3BCC"/>
    <w:rsid w:val="002209A8"/>
    <w:rsid w:val="00340ED8"/>
    <w:rsid w:val="003D5AF6"/>
    <w:rsid w:val="00427975"/>
    <w:rsid w:val="004E2C31"/>
    <w:rsid w:val="005B0259"/>
    <w:rsid w:val="007054B6"/>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34</Words>
  <Characters>818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enry Yin, Ph.D.</cp:lastModifiedBy>
  <cp:revision>2</cp:revision>
  <dcterms:created xsi:type="dcterms:W3CDTF">2022-10-10T20:09:00Z</dcterms:created>
  <dcterms:modified xsi:type="dcterms:W3CDTF">2022-10-10T20:09:00Z</dcterms:modified>
</cp:coreProperties>
</file>